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ry Table 1: Questionnaire items rated as highly or moderately comparable on the 45 and Up Study and the New South Wales Population Health Survey and used in the analyses</w:t>
      </w:r>
      <w:r>
        <w:rPr/>
        <w:t>.</w:t>
      </w:r>
    </w:p>
    <w:tbl>
      <w:tblPr>
        <w:tblW w:w="13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83"/>
        <w:gridCol w:w="2410"/>
        <w:gridCol w:w="284"/>
        <w:gridCol w:w="3260"/>
        <w:gridCol w:w="283"/>
        <w:gridCol w:w="2410"/>
        <w:gridCol w:w="284"/>
        <w:gridCol w:w="2979"/>
      </w:tblGrid>
      <w:tr>
        <w:trPr>
          <w:trHeight w:val="360" w:hRule="atLeast"/>
        </w:trPr>
        <w:tc>
          <w:tcPr>
            <w:tcW w:w="15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Variabl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45 and Up Study</w:t>
            </w:r>
          </w:p>
        </w:tc>
        <w:tc>
          <w:tcPr>
            <w:tcW w:w="2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6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SW Population Health Survey</w:t>
            </w:r>
          </w:p>
        </w:tc>
      </w:tr>
      <w:tr>
        <w:trPr>
          <w:trHeight w:val="346" w:hRule="atLeast"/>
        </w:trPr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stion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uestion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right="-105" w:hanging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is your date of birth? 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today’s date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y/Month/Year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y/Month/Year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uld you please tell me how old you are today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for age in year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x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termined from the Medicare Australia databa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 you male or female? (Only ask if unsure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le; Femal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igh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tall are you without shoes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Open response in centimetres or feet and inche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tall are you without shoes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in centimetres or feet and inche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igh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weigh without clothes or shoes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in kilograms or stone and pound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uch do you weigh without clothes or shoes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in kilograms or stone and pound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nguage other than English spoken at hom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speak a language other than English at home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 you usually speak a language other than English at home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untry of Birth Australia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which country were you born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stralia; UK; Ireland; Italy; China; Greece; New Zealand; Germany; Lebanon; Philippines; Netherlands; Vietnam; Malta; Poland; other (please specify)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which country were you born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stralia; other country (please specify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vate Health Insuranc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cluding Medicare, which type of insurance do you have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vate health insurance - with extras; Private health insurance - without extras; Department of Veteran Affairs white or gold card; health care concession card; none of the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Apart from Medicare, are you currently covered by private health insurance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ruit consump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bout how many serves of fruit do you usually have each day? 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for serves per day; don’t eat frui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serves of fruit do you usually have each day? 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for serves per day; open response for serves per week; don’t eat frui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eth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many of your own teeth do you have left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– all of my teeth are missing; 1-9 teeth left; 10-19 teeth left; 20 or more teeth left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 any of your natural teeth missing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: have some natural teeth missing; Yes: have all natural teeth missing; No: have no natural teeth miss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ension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s a doctor EVER told you that you have: high blood pressure?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ss the ‘Yes’ box or leave blank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been told by a doctor or a nurse that you have high blood pressure?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d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s a doctor EVER told you that you have: diabetes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ss the ‘Yes’ box or leave blank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been told by a doctor or at a hospital that you have diabetes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thma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s a doctor EVER told you that you have: asthma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ss the ‘Yes’ box or leave blank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been told by a doctor or at a hospital that you have asthma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len in past 12 month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uring the past 12 months, how many times have you fallen to the ground? (Put “0” if you haven’t fallen in this time)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left="-108" w:right="-108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n the last 12 months have you had a fall?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e</w:t>
            </w:r>
            <w:r>
              <w:rPr>
                <w:rFonts w:cs="Arial" w:ascii="Arial" w:hAnsi="Arial"/>
                <w:sz w:val="22"/>
                <w:szCs w:val="22"/>
              </w:rPr>
              <w:br/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east screening in past 2 years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been for a breast screening mammogram? If yes, what year did you have your last mammogram?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.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for year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mammogram is an X-ray taken of the breasts by a machine that presses against the breast while the picture is taken. It is a means of detecting breast cancer in the early stages. Have you ever had a mammogram? When did you last have a mammogram?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f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ss than 1 year ago; 1 year to less than 2 years ago; 2 years to less than 3 years ago; 3 years to less than 4 years ago; 4 years to less than 5 years ago; 5 or more years ago.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sterectomy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had any of the following operations? hysterectomy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ross the ‘Yes’ box or leave blank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hysterectomy is an operation in which a woman's uterus (or womb) is removed.  Have you ever had a hysterectomy?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g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sychological Distress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ked the K10 10-item questionnaire that measures the level of psychological distress in the most recent 4-week period.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en questions and responses were identical (word-for-word) across the two surveys</w:t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sked the K10 10-item questionnaire that measures the level of psychological distress in the most recent 4-week period.</w:t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ten questions and responses were identical (word-for-word) across the two surveys</w:t>
            </w:r>
          </w:p>
        </w:tc>
      </w:tr>
      <w:tr>
        <w:trPr>
          <w:trHeight w:val="139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93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ucational Attainmen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the highest qualification you have completed?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school certificate or other qualifications; school or intermediate certificate (or equivalent); higher school or leaving certificate (or equivalent); trade/apprenticeship (e.g. hairdresser, chef); certificate/diploma (e.g. child care, technician); university degree or high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the level of the highest qualification you have completed?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Completed school certificate or intermediate or year 10 or 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  <w:r>
              <w:rPr>
                <w:rFonts w:cs="Arial" w:ascii="Arial" w:hAnsi="Arial"/>
                <w:sz w:val="22"/>
                <w:szCs w:val="22"/>
              </w:rPr>
              <w:t xml:space="preserve"> form; completed higher school certificate or leaving or year 12 or 6th form; TAFE certificate or diploma; university, college of advanced education, or some other tertiary institute degree or higher; other (specify); completed primary school; completed years 7 to 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-tax Incom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your usual yearly HOUSEHOLD income before tax, from all other sources? (please include benefits, pensions, superannuation etc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ess than $5,000; $5,000-$9,999: $10,000-$19,999; $20,000-$29,999; $30,000-$39,999; $40,000-$49,000; $50,000-$69,000; $70,000 or more per year 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is your annual household income before tax? Would it be: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ss than $20,000; $20,000-$40,000; $40,000- $60,000; $60,000-$80,000; more than $80,000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 regular smoke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e you a regular smoker now?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 of the following best describes your smoking status? This includes cigarettes, cigars and pipes.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smoke daily; I smoke occasionally; I don't smoke now, but I used to; I've tried it a few times but never smoked regularly; I've never smok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wel Screening in past 5 years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been screened for colorectal (bowel) cancer? If Yes, please indicate which test(s) you had: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at year did you have the most recent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ne of these tests? (e.g. 2005)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s; no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faecal occult blood test (test for blood in the stool/faeces)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sigmoidoscopy (a tube is used to examine the lower bowel: this is usually done in a doctor’s office without pain relief)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 colonoscopy (a long tube is used to examine the whole large bowel: you would usually have to have an enema or drink large amounts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f special liquid to prepare the bowel for this)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pen response for yea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wel cancer is a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mon cancer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ch, if found, can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 treated at an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arly stage. Bowel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ncer may be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tected by using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al different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s of</w:t>
            </w:r>
          </w:p>
          <w:p>
            <w:pPr>
              <w:pStyle w:val="Normal"/>
              <w:autoSpaceDE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vestigations.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ve you ever had: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did you have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our last x-ray/ colonoscopy/ faeces sample examined?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h</w:t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autoSpaceDE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 X-ray of the</w:t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wel (Yes or no);</w:t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colonoscopy (Yes or no);</w:t>
            </w:r>
          </w:p>
          <w:p>
            <w:pPr>
              <w:pStyle w:val="Normal"/>
              <w:autoSpaceDE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of faeces</w:t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amined for bowel cancer (Yes or no); None of the above (Yes or no)</w:t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autoSpaceDE w:val="false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ithin the last 12 months; 12 months to 5 years; More than 5 years ago; Never had a bowel x-ray/ test with a tube like</w:t>
            </w:r>
          </w:p>
          <w:p>
            <w:pPr>
              <w:pStyle w:val="Normal"/>
              <w:autoSpaceDE w:val="false"/>
              <w:ind w:lef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strument/ faeces sample examined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autoSpaceDE w:val="false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480" w:hRule="atLeast"/>
        </w:trPr>
        <w:tc>
          <w:tcPr>
            <w:tcW w:w="1526" w:type="dxa"/>
            <w:tcBorders/>
          </w:tcPr>
          <w:p>
            <w:pPr>
              <w:pStyle w:val="Normal"/>
              <w:ind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elf-Reported Health Status </w:t>
            </w:r>
          </w:p>
        </w:tc>
        <w:tc>
          <w:tcPr>
            <w:tcW w:w="2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, how would you rate your overall health?</w:t>
            </w:r>
          </w:p>
        </w:tc>
        <w:tc>
          <w:tcPr>
            <w:tcW w:w="28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vMerge w:val="restart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cellent; very good; good; fair; poor</w:t>
            </w:r>
          </w:p>
        </w:tc>
        <w:tc>
          <w:tcPr>
            <w:tcW w:w="2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, how would you rate your health during the past 4 weeks?</w:t>
            </w:r>
          </w:p>
        </w:tc>
        <w:tc>
          <w:tcPr>
            <w:tcW w:w="28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vMerge w:val="restart"/>
            <w:tcBorders/>
          </w:tcPr>
          <w:p>
            <w:pPr>
              <w:pStyle w:val="Normal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cellent; very good; good; fair; poor; very poor</w:t>
            </w:r>
          </w:p>
        </w:tc>
      </w:tr>
      <w:tr>
        <w:trPr>
          <w:trHeight w:val="3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260" w:type="dxa"/>
            <w:vMerge w:val="continue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ind w:left="-108" w:right="-10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979" w:type="dxa"/>
            <w:vMerge w:val="continue"/>
            <w:tcBorders/>
          </w:tcPr>
          <w:p>
            <w:pPr>
              <w:pStyle w:val="Normal"/>
              <w:snapToGrid w:val="false"/>
              <w:ind w:left="-108" w:right="-105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W=New South Wale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sz w:val="20"/>
          <w:szCs w:val="20"/>
        </w:rPr>
        <w:t>Variables above the line-break are highly comparable across the two surveys. Variables below the line-break are moderately comparable but similar across the two survey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b </w:t>
      </w:r>
      <w:r>
        <w:rPr>
          <w:rFonts w:cs="Arial" w:ascii="Arial" w:hAnsi="Arial"/>
          <w:sz w:val="20"/>
          <w:szCs w:val="20"/>
        </w:rPr>
        <w:t>All questions on the NSW Population Health Survey had the response options of ‘Don’t Know’ and ‘Refused’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 Definition of one serve of fruit identical on both surveys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d </w:t>
      </w:r>
      <w:r>
        <w:rPr>
          <w:rFonts w:cs="Arial" w:ascii="Arial" w:hAnsi="Arial"/>
          <w:sz w:val="20"/>
          <w:szCs w:val="20"/>
        </w:rPr>
        <w:t>This question was asked on the 2007 NSW Population Health Survey onl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e </w:t>
      </w:r>
      <w:r>
        <w:rPr>
          <w:rFonts w:cs="Arial" w:ascii="Arial" w:hAnsi="Arial"/>
          <w:sz w:val="20"/>
          <w:szCs w:val="20"/>
        </w:rPr>
        <w:t>This question was asked of participants aged less than 60 years onl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f </w:t>
      </w:r>
      <w:r>
        <w:rPr>
          <w:rFonts w:cs="Arial" w:ascii="Arial" w:hAnsi="Arial"/>
          <w:sz w:val="20"/>
          <w:szCs w:val="20"/>
        </w:rPr>
        <w:t>This question was only asked on the 2006 NSW Population Health Survey and for participants aged less than 80 years onl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g </w:t>
      </w:r>
      <w:r>
        <w:rPr>
          <w:rFonts w:cs="Arial" w:ascii="Arial" w:hAnsi="Arial"/>
          <w:sz w:val="20"/>
          <w:szCs w:val="20"/>
        </w:rPr>
        <w:t>This question was only asked on the 2006 NSW Population Health Survey and for participants aged less than 70 years onl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h </w:t>
      </w:r>
      <w:r>
        <w:rPr>
          <w:rFonts w:cs="Arial" w:ascii="Arial" w:hAnsi="Arial"/>
          <w:sz w:val="20"/>
          <w:szCs w:val="20"/>
        </w:rPr>
        <w:t>This question was only asked on the 2007 NSW Population Health Survey and for participants aged over 50 years onl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2"/>
        <w:szCs w:val="22"/>
      </w:rPr>
      <w:t xml:space="preserve">Page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5</w:t>
    </w:r>
    <w:r>
      <w:rPr>
        <w:sz w:val="22"/>
        <w:szCs w:val="22"/>
        <w:rFonts w:cs="Arial" w:ascii="Arial" w:hAnsi="Arial"/>
      </w:rPr>
      <w:fldChar w:fldCharType="end"/>
    </w:r>
    <w:r>
      <w:rPr>
        <w:rFonts w:cs="Arial" w:ascii="Arial" w:hAnsi="Arial"/>
        <w:sz w:val="22"/>
        <w:szCs w:val="22"/>
      </w:rPr>
      <w:t xml:space="preserve"> of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NUMPAGES \* ARABIC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5</w:t>
    </w:r>
    <w:r>
      <w:rPr>
        <w:sz w:val="22"/>
        <w:szCs w:val="22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itationabbreviation3">
    <w:name w:val="citation-abbreviation3"/>
    <w:basedOn w:val="DefaultParagraphFont"/>
    <w:qFormat/>
    <w:rPr>
      <w:rFonts w:cs="Times New Roman"/>
    </w:rPr>
  </w:style>
  <w:style w:type="character" w:styleId="Citationpublicationdate">
    <w:name w:val="citation-publication-date"/>
    <w:basedOn w:val="DefaultParagraphFont"/>
    <w:qFormat/>
    <w:rPr>
      <w:rFonts w:cs="Times New Roman"/>
    </w:rPr>
  </w:style>
  <w:style w:type="character" w:styleId="Citationvolume">
    <w:name w:val="citation-volume"/>
    <w:basedOn w:val="DefaultParagraphFont"/>
    <w:qFormat/>
    <w:rPr>
      <w:rFonts w:cs="Times New Roman"/>
    </w:rPr>
  </w:style>
  <w:style w:type="character" w:styleId="Citationissue">
    <w:name w:val="citation-issue"/>
    <w:basedOn w:val="DefaultParagraphFont"/>
    <w:qFormat/>
    <w:rPr>
      <w:rFonts w:cs="Times New Roman"/>
    </w:rPr>
  </w:style>
  <w:style w:type="character" w:styleId="Citationflpages">
    <w:name w:val="citation-flpages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mallcopy">
    <w:name w:val="smallcopy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0" w:after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23:01:00Z</dcterms:created>
  <dc:creator>Nicole</dc:creator>
  <dc:description/>
  <cp:keywords/>
  <dc:language>en-US</dc:language>
  <cp:lastModifiedBy>Nicole Mealing</cp:lastModifiedBy>
  <cp:lastPrinted>2009-12-02T15:20:00Z</cp:lastPrinted>
  <dcterms:modified xsi:type="dcterms:W3CDTF">2010-02-18T23:04:00Z</dcterms:modified>
  <cp:revision>3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